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0"/>
        <w:gridCol w:w="974"/>
        <w:gridCol w:w="815"/>
        <w:gridCol w:w="974"/>
        <w:gridCol w:w="803"/>
        <w:gridCol w:w="947"/>
        <w:gridCol w:w="1152"/>
        <w:gridCol w:w="1011"/>
        <w:gridCol w:w="939"/>
      </w:tblGrid>
      <w:tr>
        <w:trPr>
          <w:trHeight w:val="170" w:hRule="atLeast"/>
        </w:trPr>
        <w:tc>
          <w:tcPr>
            <w:tcW w:w="5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ndependent Variable (All Explanatory)</w:t>
            </w:r>
          </w:p>
        </w:tc>
        <w:tc>
          <w:tcPr>
            <w:tcW w:w="761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ependent Variab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3/Current Career Interest Ratings</w:t>
              <w:br/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(Correlation, Significance)</w:t>
            </w:r>
          </w:p>
        </w:tc>
      </w:tr>
      <w:tr>
        <w:trPr>
          <w:trHeight w:val="116" w:hRule="atLeast"/>
        </w:trPr>
        <w:tc>
          <w:tcPr>
            <w:tcW w:w="5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cademic/Research</w:t>
            </w:r>
          </w:p>
        </w:tc>
        <w:tc>
          <w:tcPr>
            <w:tcW w:w="17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cademic/Teaching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on-academic Research</w:t>
            </w:r>
          </w:p>
        </w:tc>
        <w:tc>
          <w:tcPr>
            <w:tcW w:w="19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cience/Non-research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hD Advisor relationship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hD Belonging, department/social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hD Belonging, lab/intellectual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hD Faculty support, at institu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hD Faculty support, outside of institu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hD Advisor career advic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Years of research prior to PhD program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op 50 undergraduate institu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imes supported by NIH (pre-PhD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Have a disability?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First person/generation to graduate from 4yr college?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UR Statu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ostdoc Advisor relationship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ostdoc Belonging, department/social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ostdoc Belonging, lab/intellectual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ostdoc Faculty support, at institu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ostdoc Faculty support, outside of institu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Postdoc Advisor career advic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otal years of research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op 50 doctoral institution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Years it took to complete Ph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Years since completed PhD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# of postdoc positions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otal time in postdoctoral training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First-author publication rate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Times supported by NIH (post-PhD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Career Aspects) Autonomy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Career Aspects) Make a difference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Career Aspects) Collaboration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Career Aspects) Varied work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Career Aspects) Ability to do job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Career Aspects) Geographic location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Career Aspects) Work/Life balance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Features of Academia) Funding, Job market, Promotion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Features of Academia) Research, Autonomy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Features of Academia) Teaching, Mentoring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(Features of Academia) Work/Life balance (factor)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  <w:tr>
        <w:trPr>
          <w:trHeight w:val="130" w:hRule="atLeast"/>
        </w:trPr>
        <w:tc>
          <w:tcPr>
            <w:tcW w:w="5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Confident being independent researcher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***</w:t>
            </w:r>
          </w:p>
        </w:tc>
      </w:tr>
    </w:tbl>
    <w:p>
      <w:pPr>
        <w:pStyle w:val="Normal"/>
        <w:spacing w:before="0" w:after="16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orient="landscape" w:w="15840" w:h="12240"/>
      <w:pgMar w:left="576" w:right="576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20:11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20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